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B45995A" w14:textId="6A7F6689" w:rsidR="001E3165" w:rsidRDefault="005E5A2F" w:rsidP="008960ED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2</w:t>
      </w:r>
      <w:r w:rsidR="00CE061A">
        <w:rPr>
          <w:rFonts w:ascii="Times New Roman" w:hAnsi="Times New Roman" w:cs="Times New Roman"/>
          <w:b/>
          <w:bCs/>
          <w:sz w:val="24"/>
          <w:szCs w:val="24"/>
        </w:rPr>
        <w:t xml:space="preserve"> File</w:t>
      </w:r>
      <w:bookmarkStart w:id="0" w:name="_GoBack"/>
      <w:bookmarkEnd w:id="0"/>
      <w:r w:rsidR="00CE061A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CE061A">
        <w:rPr>
          <w:rFonts w:ascii="Times New Roman" w:hAnsi="Times New Roman" w:cs="Times New Roman"/>
          <w:sz w:val="24"/>
          <w:szCs w:val="24"/>
        </w:rPr>
        <w:t>Sensitivity Analysis</w:t>
      </w:r>
    </w:p>
    <w:p w14:paraId="07C698C1" w14:textId="77777777" w:rsidR="00CE061A" w:rsidRPr="00CE061A" w:rsidRDefault="00CE061A" w:rsidP="008960ED">
      <w:pPr>
        <w:spacing w:after="0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pPr w:leftFromText="180" w:rightFromText="180" w:vertAnchor="page" w:horzAnchor="margin" w:tblpY="2446"/>
        <w:tblW w:w="12950" w:type="dxa"/>
        <w:tblLook w:val="04A0" w:firstRow="1" w:lastRow="0" w:firstColumn="1" w:lastColumn="0" w:noHBand="0" w:noVBand="1"/>
      </w:tblPr>
      <w:tblGrid>
        <w:gridCol w:w="6025"/>
        <w:gridCol w:w="2070"/>
        <w:gridCol w:w="2160"/>
        <w:gridCol w:w="2695"/>
      </w:tblGrid>
      <w:tr w:rsidR="00CE061A" w:rsidRPr="00491EC8" w14:paraId="4970B4E4" w14:textId="77777777" w:rsidTr="00CE061A">
        <w:trPr>
          <w:trHeight w:val="20"/>
        </w:trPr>
        <w:tc>
          <w:tcPr>
            <w:tcW w:w="6025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304F50DE" w14:textId="77777777" w:rsidR="00CE061A" w:rsidRPr="00491EC8" w:rsidRDefault="00CE061A" w:rsidP="00CE061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91E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arriers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6DDE2BDD" w14:textId="77777777" w:rsidR="00CE061A" w:rsidRPr="00491EC8" w:rsidRDefault="00CE061A" w:rsidP="00CE061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91E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ntal Health Problem Only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7F45A79B" w14:textId="77777777" w:rsidR="00CE061A" w:rsidRPr="00491EC8" w:rsidRDefault="00CE061A" w:rsidP="00CE061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91E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bstance Use Problem Only</w:t>
            </w:r>
          </w:p>
        </w:tc>
        <w:tc>
          <w:tcPr>
            <w:tcW w:w="2695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2E3BDBEC" w14:textId="77777777" w:rsidR="00CE061A" w:rsidRPr="00491EC8" w:rsidRDefault="00CE061A" w:rsidP="00CE061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91E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ntal Health and Substance Use Problem</w:t>
            </w:r>
          </w:p>
        </w:tc>
      </w:tr>
      <w:tr w:rsidR="00CE061A" w:rsidRPr="00491EC8" w14:paraId="393C112D" w14:textId="77777777" w:rsidTr="00CE061A">
        <w:trPr>
          <w:trHeight w:val="20"/>
        </w:trPr>
        <w:tc>
          <w:tcPr>
            <w:tcW w:w="6025" w:type="dxa"/>
          </w:tcPr>
          <w:p w14:paraId="03D86599" w14:textId="77777777" w:rsidR="00CE061A" w:rsidRPr="00491EC8" w:rsidRDefault="00CE061A" w:rsidP="00CE06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EC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Lack of Behavioral Health Knowledge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*</w:t>
            </w:r>
          </w:p>
        </w:tc>
        <w:tc>
          <w:tcPr>
            <w:tcW w:w="2070" w:type="dxa"/>
            <w:vAlign w:val="center"/>
          </w:tcPr>
          <w:p w14:paraId="1FBE5F19" w14:textId="77777777" w:rsidR="00CE061A" w:rsidRPr="00491EC8" w:rsidRDefault="00CE061A" w:rsidP="00CE061A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491EC8">
              <w:rPr>
                <w:rFonts w:ascii="Times New Roman" w:hAnsi="Times New Roman" w:cs="Times New Roman"/>
                <w:sz w:val="24"/>
                <w:szCs w:val="24"/>
              </w:rPr>
              <w:t>2.5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.36)</w:t>
            </w:r>
          </w:p>
        </w:tc>
        <w:tc>
          <w:tcPr>
            <w:tcW w:w="2160" w:type="dxa"/>
            <w:vAlign w:val="center"/>
          </w:tcPr>
          <w:p w14:paraId="6553049E" w14:textId="77777777" w:rsidR="00CE061A" w:rsidRPr="00491EC8" w:rsidRDefault="00CE061A" w:rsidP="00CE061A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491EC8">
              <w:rPr>
                <w:rFonts w:ascii="Times New Roman" w:hAnsi="Times New Roman" w:cs="Times New Roman"/>
                <w:sz w:val="24"/>
                <w:szCs w:val="24"/>
              </w:rPr>
              <w:t>1.9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.22)</w:t>
            </w:r>
          </w:p>
        </w:tc>
        <w:tc>
          <w:tcPr>
            <w:tcW w:w="2695" w:type="dxa"/>
            <w:vAlign w:val="center"/>
          </w:tcPr>
          <w:p w14:paraId="3CE506A1" w14:textId="1E6E81FB" w:rsidR="00CE061A" w:rsidRPr="00491EC8" w:rsidRDefault="00CE061A" w:rsidP="00CE061A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491EC8">
              <w:rPr>
                <w:rFonts w:ascii="Times New Roman" w:hAnsi="Times New Roman" w:cs="Times New Roman"/>
                <w:sz w:val="24"/>
                <w:szCs w:val="24"/>
              </w:rPr>
              <w:t>2.6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.42)</w:t>
            </w:r>
          </w:p>
        </w:tc>
      </w:tr>
      <w:tr w:rsidR="00CE061A" w:rsidRPr="00491EC8" w14:paraId="615438AE" w14:textId="77777777" w:rsidTr="00CE061A">
        <w:trPr>
          <w:trHeight w:val="20"/>
        </w:trPr>
        <w:tc>
          <w:tcPr>
            <w:tcW w:w="6025" w:type="dxa"/>
            <w:tcBorders>
              <w:bottom w:val="nil"/>
            </w:tcBorders>
          </w:tcPr>
          <w:p w14:paraId="506BB826" w14:textId="77777777" w:rsidR="00CE061A" w:rsidRPr="00491EC8" w:rsidRDefault="00CE061A" w:rsidP="00CE06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EC8">
              <w:rPr>
                <w:rFonts w:ascii="Times New Roman" w:hAnsi="Times New Roman" w:cs="Times New Roman"/>
                <w:sz w:val="24"/>
                <w:szCs w:val="24"/>
              </w:rPr>
              <w:t>Lack of Perceived Need or Urgency for Behavioral Healt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070" w:type="dxa"/>
            <w:tcBorders>
              <w:bottom w:val="nil"/>
            </w:tcBorders>
            <w:vAlign w:val="center"/>
          </w:tcPr>
          <w:p w14:paraId="4F846A9D" w14:textId="77777777" w:rsidR="00CE061A" w:rsidRPr="00491EC8" w:rsidRDefault="00CE061A" w:rsidP="00CE06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1EC8">
              <w:rPr>
                <w:rFonts w:ascii="Times New Roman" w:hAnsi="Times New Roman" w:cs="Times New Roman"/>
                <w:sz w:val="24"/>
                <w:szCs w:val="24"/>
              </w:rPr>
              <w:t>2.2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.19)</w:t>
            </w:r>
          </w:p>
        </w:tc>
        <w:tc>
          <w:tcPr>
            <w:tcW w:w="2160" w:type="dxa"/>
            <w:tcBorders>
              <w:bottom w:val="nil"/>
            </w:tcBorders>
            <w:vAlign w:val="center"/>
          </w:tcPr>
          <w:p w14:paraId="25FAD696" w14:textId="77777777" w:rsidR="00CE061A" w:rsidRPr="00491EC8" w:rsidRDefault="00CE061A" w:rsidP="00CE06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1EC8">
              <w:rPr>
                <w:rFonts w:ascii="Times New Roman" w:hAnsi="Times New Roman" w:cs="Times New Roman"/>
                <w:sz w:val="24"/>
                <w:szCs w:val="24"/>
              </w:rPr>
              <w:t>1.7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.93)</w:t>
            </w:r>
          </w:p>
        </w:tc>
        <w:tc>
          <w:tcPr>
            <w:tcW w:w="2695" w:type="dxa"/>
            <w:tcBorders>
              <w:bottom w:val="nil"/>
            </w:tcBorders>
            <w:vAlign w:val="center"/>
          </w:tcPr>
          <w:p w14:paraId="23071242" w14:textId="61BBC5DE" w:rsidR="00CE061A" w:rsidRPr="00491EC8" w:rsidRDefault="00CE061A" w:rsidP="00CE06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1EC8">
              <w:rPr>
                <w:rFonts w:ascii="Times New Roman" w:hAnsi="Times New Roman" w:cs="Times New Roman"/>
                <w:sz w:val="24"/>
                <w:szCs w:val="24"/>
              </w:rPr>
              <w:t>2.3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.19)</w:t>
            </w:r>
          </w:p>
        </w:tc>
      </w:tr>
      <w:tr w:rsidR="00CE061A" w:rsidRPr="00491EC8" w14:paraId="0BC38C70" w14:textId="77777777" w:rsidTr="00CE061A">
        <w:trPr>
          <w:trHeight w:val="20"/>
        </w:trPr>
        <w:tc>
          <w:tcPr>
            <w:tcW w:w="6025" w:type="dxa"/>
            <w:tcBorders>
              <w:top w:val="single" w:sz="4" w:space="0" w:color="auto"/>
              <w:bottom w:val="nil"/>
            </w:tcBorders>
          </w:tcPr>
          <w:p w14:paraId="770F48B8" w14:textId="77777777" w:rsidR="00CE061A" w:rsidRPr="00491EC8" w:rsidRDefault="00CE061A" w:rsidP="00CE06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187742168"/>
            <w:r w:rsidRPr="00491EC8">
              <w:rPr>
                <w:rFonts w:ascii="Times New Roman" w:hAnsi="Times New Roman" w:cs="Times New Roman"/>
                <w:sz w:val="24"/>
                <w:szCs w:val="24"/>
              </w:rPr>
              <w:t>Behavioral Health Stigma and Mistrus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2070" w:type="dxa"/>
            <w:tcBorders>
              <w:top w:val="single" w:sz="4" w:space="0" w:color="auto"/>
              <w:bottom w:val="nil"/>
            </w:tcBorders>
            <w:vAlign w:val="center"/>
          </w:tcPr>
          <w:p w14:paraId="2065AF0F" w14:textId="77777777" w:rsidR="00CE061A" w:rsidRPr="00491EC8" w:rsidRDefault="00CE061A" w:rsidP="00CE06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1EC8">
              <w:rPr>
                <w:rFonts w:ascii="Times New Roman" w:hAnsi="Times New Roman" w:cs="Times New Roman"/>
                <w:sz w:val="24"/>
                <w:szCs w:val="24"/>
              </w:rPr>
              <w:t>2.1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.13)</w:t>
            </w:r>
          </w:p>
        </w:tc>
        <w:tc>
          <w:tcPr>
            <w:tcW w:w="2160" w:type="dxa"/>
            <w:tcBorders>
              <w:top w:val="single" w:sz="4" w:space="0" w:color="auto"/>
              <w:bottom w:val="nil"/>
            </w:tcBorders>
            <w:vAlign w:val="center"/>
          </w:tcPr>
          <w:p w14:paraId="77F9A1CC" w14:textId="77777777" w:rsidR="00CE061A" w:rsidRPr="00491EC8" w:rsidRDefault="00CE061A" w:rsidP="00CE06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1EC8">
              <w:rPr>
                <w:rFonts w:ascii="Times New Roman" w:hAnsi="Times New Roman" w:cs="Times New Roman"/>
                <w:sz w:val="24"/>
                <w:szCs w:val="24"/>
              </w:rPr>
              <w:t>1.5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.73)</w:t>
            </w:r>
          </w:p>
        </w:tc>
        <w:tc>
          <w:tcPr>
            <w:tcW w:w="2695" w:type="dxa"/>
            <w:tcBorders>
              <w:top w:val="single" w:sz="4" w:space="0" w:color="auto"/>
              <w:bottom w:val="nil"/>
            </w:tcBorders>
            <w:vAlign w:val="center"/>
          </w:tcPr>
          <w:p w14:paraId="3EC0F6A9" w14:textId="54AFB9F3" w:rsidR="00CE061A" w:rsidRPr="00491EC8" w:rsidRDefault="00CE061A" w:rsidP="00CE06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1EC8">
              <w:rPr>
                <w:rFonts w:ascii="Times New Roman" w:hAnsi="Times New Roman" w:cs="Times New Roman"/>
                <w:sz w:val="24"/>
                <w:szCs w:val="24"/>
              </w:rPr>
              <w:t>2.4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.17)</w:t>
            </w:r>
          </w:p>
        </w:tc>
      </w:tr>
      <w:tr w:rsidR="00CE061A" w:rsidRPr="00491EC8" w14:paraId="40D01A0E" w14:textId="77777777" w:rsidTr="00CE061A">
        <w:trPr>
          <w:trHeight w:val="20"/>
        </w:trPr>
        <w:tc>
          <w:tcPr>
            <w:tcW w:w="6025" w:type="dxa"/>
            <w:tcBorders>
              <w:bottom w:val="nil"/>
            </w:tcBorders>
          </w:tcPr>
          <w:p w14:paraId="67EF4C66" w14:textId="77777777" w:rsidR="00CE061A" w:rsidRPr="00491EC8" w:rsidRDefault="00CE061A" w:rsidP="00CE06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EC8">
              <w:rPr>
                <w:rFonts w:ascii="Times New Roman" w:hAnsi="Times New Roman" w:cs="Times New Roman"/>
                <w:sz w:val="24"/>
                <w:szCs w:val="24"/>
              </w:rPr>
              <w:t>Lack of Provider Skills for Working with LSM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2070" w:type="dxa"/>
            <w:tcBorders>
              <w:bottom w:val="nil"/>
            </w:tcBorders>
            <w:vAlign w:val="center"/>
          </w:tcPr>
          <w:p w14:paraId="6252C93B" w14:textId="77777777" w:rsidR="00CE061A" w:rsidRPr="00491EC8" w:rsidRDefault="00CE061A" w:rsidP="00CE06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1EC8">
              <w:rPr>
                <w:rFonts w:ascii="Times New Roman" w:hAnsi="Times New Roman" w:cs="Times New Roman"/>
                <w:sz w:val="24"/>
                <w:szCs w:val="24"/>
              </w:rPr>
              <w:t>2.2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.23)</w:t>
            </w:r>
          </w:p>
        </w:tc>
        <w:tc>
          <w:tcPr>
            <w:tcW w:w="2160" w:type="dxa"/>
            <w:tcBorders>
              <w:bottom w:val="nil"/>
            </w:tcBorders>
            <w:vAlign w:val="center"/>
          </w:tcPr>
          <w:p w14:paraId="1CFED705" w14:textId="77777777" w:rsidR="00CE061A" w:rsidRPr="00491EC8" w:rsidRDefault="00CE061A" w:rsidP="00CE06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1EC8">
              <w:rPr>
                <w:rFonts w:ascii="Times New Roman" w:hAnsi="Times New Roman" w:cs="Times New Roman"/>
                <w:sz w:val="24"/>
                <w:szCs w:val="24"/>
              </w:rPr>
              <w:t>1.7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.96)</w:t>
            </w:r>
          </w:p>
        </w:tc>
        <w:tc>
          <w:tcPr>
            <w:tcW w:w="2695" w:type="dxa"/>
            <w:tcBorders>
              <w:bottom w:val="nil"/>
            </w:tcBorders>
            <w:vAlign w:val="center"/>
          </w:tcPr>
          <w:p w14:paraId="778B9495" w14:textId="7E9F01F2" w:rsidR="00CE061A" w:rsidRPr="00491EC8" w:rsidRDefault="00CE061A" w:rsidP="00CE06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1EC8">
              <w:rPr>
                <w:rFonts w:ascii="Times New Roman" w:hAnsi="Times New Roman" w:cs="Times New Roman"/>
                <w:sz w:val="24"/>
                <w:szCs w:val="24"/>
              </w:rPr>
              <w:t>2.6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.31)</w:t>
            </w:r>
          </w:p>
        </w:tc>
      </w:tr>
      <w:tr w:rsidR="00CE061A" w:rsidRPr="00491EC8" w14:paraId="5D189948" w14:textId="77777777" w:rsidTr="00CE061A">
        <w:trPr>
          <w:trHeight w:val="20"/>
        </w:trPr>
        <w:tc>
          <w:tcPr>
            <w:tcW w:w="6025" w:type="dxa"/>
            <w:tcBorders>
              <w:bottom w:val="nil"/>
            </w:tcBorders>
          </w:tcPr>
          <w:p w14:paraId="0A8463BB" w14:textId="77777777" w:rsidR="00CE061A" w:rsidRPr="00491EC8" w:rsidRDefault="00CE061A" w:rsidP="00CE061A">
            <w:pPr>
              <w:ind w:right="-90"/>
              <w:rPr>
                <w:rFonts w:ascii="Times New Roman" w:hAnsi="Times New Roman" w:cs="Times New Roman"/>
                <w:sz w:val="24"/>
                <w:szCs w:val="24"/>
              </w:rPr>
            </w:pPr>
            <w:r w:rsidRPr="00491EC8">
              <w:rPr>
                <w:rFonts w:ascii="Times New Roman" w:hAnsi="Times New Roman" w:cs="Times New Roman"/>
                <w:sz w:val="24"/>
                <w:szCs w:val="24"/>
              </w:rPr>
              <w:t>Clinic and Medical System Issues for Behavioral Healt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2070" w:type="dxa"/>
            <w:tcBorders>
              <w:bottom w:val="nil"/>
            </w:tcBorders>
            <w:vAlign w:val="center"/>
          </w:tcPr>
          <w:p w14:paraId="13F2ABD7" w14:textId="77777777" w:rsidR="00CE061A" w:rsidRPr="00491EC8" w:rsidRDefault="00CE061A" w:rsidP="00CE061A">
            <w:pPr>
              <w:ind w:right="-9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1EC8">
              <w:rPr>
                <w:rFonts w:ascii="Times New Roman" w:hAnsi="Times New Roman" w:cs="Times New Roman"/>
                <w:sz w:val="24"/>
                <w:szCs w:val="24"/>
              </w:rPr>
              <w:t>2.4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.29)</w:t>
            </w:r>
          </w:p>
        </w:tc>
        <w:tc>
          <w:tcPr>
            <w:tcW w:w="2160" w:type="dxa"/>
            <w:tcBorders>
              <w:bottom w:val="nil"/>
            </w:tcBorders>
            <w:vAlign w:val="center"/>
          </w:tcPr>
          <w:p w14:paraId="5FB725B4" w14:textId="77777777" w:rsidR="00CE061A" w:rsidRPr="00491EC8" w:rsidRDefault="00CE061A" w:rsidP="00CE061A">
            <w:pPr>
              <w:ind w:right="-9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1EC8">
              <w:rPr>
                <w:rFonts w:ascii="Times New Roman" w:hAnsi="Times New Roman" w:cs="Times New Roman"/>
                <w:sz w:val="24"/>
                <w:szCs w:val="24"/>
              </w:rPr>
              <w:t>1.6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.98)</w:t>
            </w:r>
          </w:p>
        </w:tc>
        <w:tc>
          <w:tcPr>
            <w:tcW w:w="2695" w:type="dxa"/>
            <w:tcBorders>
              <w:bottom w:val="nil"/>
            </w:tcBorders>
            <w:vAlign w:val="center"/>
          </w:tcPr>
          <w:p w14:paraId="102E58FD" w14:textId="7C2A253B" w:rsidR="00CE061A" w:rsidRPr="00491EC8" w:rsidRDefault="00CE061A" w:rsidP="00CE061A">
            <w:pPr>
              <w:ind w:right="-9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1EC8">
              <w:rPr>
                <w:rFonts w:ascii="Times New Roman" w:hAnsi="Times New Roman" w:cs="Times New Roman"/>
                <w:sz w:val="24"/>
                <w:szCs w:val="24"/>
              </w:rPr>
              <w:t>2.6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.28)</w:t>
            </w:r>
          </w:p>
        </w:tc>
      </w:tr>
      <w:tr w:rsidR="00CE061A" w:rsidRPr="00491EC8" w14:paraId="7BE28CCA" w14:textId="77777777" w:rsidTr="00CE061A">
        <w:trPr>
          <w:trHeight w:val="20"/>
        </w:trPr>
        <w:tc>
          <w:tcPr>
            <w:tcW w:w="6025" w:type="dxa"/>
            <w:tcBorders>
              <w:bottom w:val="nil"/>
            </w:tcBorders>
          </w:tcPr>
          <w:p w14:paraId="13BD41EA" w14:textId="77777777" w:rsidR="00CE061A" w:rsidRPr="00491EC8" w:rsidRDefault="00CE061A" w:rsidP="00CE06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EC8">
              <w:rPr>
                <w:rFonts w:ascii="Times New Roman" w:hAnsi="Times New Roman" w:cs="Times New Roman"/>
                <w:sz w:val="24"/>
                <w:szCs w:val="24"/>
              </w:rPr>
              <w:t>Behavioral Health Cost and Insurance Issu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070" w:type="dxa"/>
            <w:tcBorders>
              <w:bottom w:val="nil"/>
            </w:tcBorders>
            <w:vAlign w:val="center"/>
          </w:tcPr>
          <w:p w14:paraId="5E9670EB" w14:textId="77777777" w:rsidR="00CE061A" w:rsidRPr="00491EC8" w:rsidRDefault="00CE061A" w:rsidP="00CE06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1EC8">
              <w:rPr>
                <w:rFonts w:ascii="Times New Roman" w:hAnsi="Times New Roman" w:cs="Times New Roman"/>
                <w:sz w:val="24"/>
                <w:szCs w:val="24"/>
              </w:rPr>
              <w:t>3.0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.57)</w:t>
            </w:r>
          </w:p>
        </w:tc>
        <w:tc>
          <w:tcPr>
            <w:tcW w:w="2160" w:type="dxa"/>
            <w:tcBorders>
              <w:bottom w:val="nil"/>
            </w:tcBorders>
            <w:vAlign w:val="center"/>
          </w:tcPr>
          <w:p w14:paraId="4C76C914" w14:textId="77777777" w:rsidR="00CE061A" w:rsidRPr="00491EC8" w:rsidRDefault="00CE061A" w:rsidP="00CE06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1EC8">
              <w:rPr>
                <w:rFonts w:ascii="Times New Roman" w:hAnsi="Times New Roman" w:cs="Times New Roman"/>
                <w:sz w:val="24"/>
                <w:szCs w:val="24"/>
              </w:rPr>
              <w:t>2.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.43)</w:t>
            </w:r>
          </w:p>
        </w:tc>
        <w:tc>
          <w:tcPr>
            <w:tcW w:w="2695" w:type="dxa"/>
            <w:tcBorders>
              <w:bottom w:val="nil"/>
            </w:tcBorders>
            <w:vAlign w:val="center"/>
          </w:tcPr>
          <w:p w14:paraId="040CD8B7" w14:textId="78C0817A" w:rsidR="00CE061A" w:rsidRPr="00491EC8" w:rsidRDefault="00CE061A" w:rsidP="00CE06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1EC8">
              <w:rPr>
                <w:rFonts w:ascii="Times New Roman" w:hAnsi="Times New Roman" w:cs="Times New Roman"/>
                <w:sz w:val="24"/>
                <w:szCs w:val="24"/>
              </w:rPr>
              <w:t>3.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.53)</w:t>
            </w:r>
          </w:p>
        </w:tc>
      </w:tr>
      <w:bookmarkEnd w:id="1"/>
      <w:tr w:rsidR="00CE061A" w:rsidRPr="00491EC8" w14:paraId="5307EDF7" w14:textId="77777777" w:rsidTr="00CE061A">
        <w:trPr>
          <w:trHeight w:val="20"/>
        </w:trPr>
        <w:tc>
          <w:tcPr>
            <w:tcW w:w="6025" w:type="dxa"/>
            <w:tcBorders>
              <w:bottom w:val="nil"/>
            </w:tcBorders>
          </w:tcPr>
          <w:p w14:paraId="3D4016F2" w14:textId="1B98F03D" w:rsidR="00CE061A" w:rsidRPr="00491EC8" w:rsidRDefault="00CE061A" w:rsidP="00CE061A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491EC8">
              <w:rPr>
                <w:rFonts w:ascii="Times New Roman" w:hAnsi="Times New Roman" w:cs="Times New Roman"/>
                <w:sz w:val="24"/>
                <w:szCs w:val="24"/>
              </w:rPr>
              <w:t>Language and Immigration Concerns</w:t>
            </w:r>
            <w:r w:rsidR="003A4DC8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Pr="00491EC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070" w:type="dxa"/>
            <w:tcBorders>
              <w:bottom w:val="nil"/>
            </w:tcBorders>
            <w:vAlign w:val="center"/>
          </w:tcPr>
          <w:p w14:paraId="5EBD1B9A" w14:textId="77777777" w:rsidR="00CE061A" w:rsidRPr="00491EC8" w:rsidRDefault="00CE061A" w:rsidP="00CE06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1EC8">
              <w:rPr>
                <w:rFonts w:ascii="Times New Roman" w:hAnsi="Times New Roman" w:cs="Times New Roman"/>
                <w:sz w:val="24"/>
                <w:szCs w:val="24"/>
              </w:rPr>
              <w:t>1.4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.03)</w:t>
            </w:r>
          </w:p>
        </w:tc>
        <w:tc>
          <w:tcPr>
            <w:tcW w:w="2160" w:type="dxa"/>
            <w:tcBorders>
              <w:bottom w:val="nil"/>
            </w:tcBorders>
            <w:vAlign w:val="center"/>
          </w:tcPr>
          <w:p w14:paraId="17D8CD0C" w14:textId="77777777" w:rsidR="00CE061A" w:rsidRPr="00491EC8" w:rsidRDefault="00CE061A" w:rsidP="00CE06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1EC8">
              <w:rPr>
                <w:rFonts w:ascii="Times New Roman" w:hAnsi="Times New Roman" w:cs="Times New Roman"/>
                <w:sz w:val="24"/>
                <w:szCs w:val="24"/>
              </w:rPr>
              <w:t>1.0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.26)</w:t>
            </w:r>
          </w:p>
        </w:tc>
        <w:tc>
          <w:tcPr>
            <w:tcW w:w="2695" w:type="dxa"/>
            <w:tcBorders>
              <w:bottom w:val="nil"/>
            </w:tcBorders>
            <w:vAlign w:val="center"/>
          </w:tcPr>
          <w:p w14:paraId="733F00A0" w14:textId="70635939" w:rsidR="00CE061A" w:rsidRPr="00491EC8" w:rsidRDefault="00CE061A" w:rsidP="00CE06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1EC8">
              <w:rPr>
                <w:rFonts w:ascii="Times New Roman" w:hAnsi="Times New Roman" w:cs="Times New Roman"/>
                <w:sz w:val="24"/>
                <w:szCs w:val="24"/>
              </w:rPr>
              <w:t>1.5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.10)</w:t>
            </w:r>
          </w:p>
        </w:tc>
      </w:tr>
      <w:tr w:rsidR="00CE061A" w:rsidRPr="00491EC8" w14:paraId="5091C7BA" w14:textId="77777777" w:rsidTr="00CE061A">
        <w:trPr>
          <w:trHeight w:val="20"/>
        </w:trPr>
        <w:tc>
          <w:tcPr>
            <w:tcW w:w="6025" w:type="dxa"/>
            <w:tcBorders>
              <w:right w:val="nil"/>
            </w:tcBorders>
            <w:shd w:val="clear" w:color="auto" w:fill="E7E6E6" w:themeFill="background2"/>
          </w:tcPr>
          <w:p w14:paraId="7240EFAC" w14:textId="77777777" w:rsidR="00CE061A" w:rsidRPr="00491EC8" w:rsidRDefault="00CE061A" w:rsidP="00CE061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91E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acilitators</w:t>
            </w:r>
          </w:p>
        </w:tc>
        <w:tc>
          <w:tcPr>
            <w:tcW w:w="2070" w:type="dxa"/>
            <w:tcBorders>
              <w:right w:val="nil"/>
            </w:tcBorders>
            <w:shd w:val="clear" w:color="auto" w:fill="E7E6E6" w:themeFill="background2"/>
            <w:vAlign w:val="center"/>
          </w:tcPr>
          <w:p w14:paraId="40379C9C" w14:textId="77777777" w:rsidR="00CE061A" w:rsidRPr="00491EC8" w:rsidRDefault="00CE061A" w:rsidP="00CE061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60" w:type="dxa"/>
            <w:tcBorders>
              <w:right w:val="nil"/>
            </w:tcBorders>
            <w:shd w:val="clear" w:color="auto" w:fill="E7E6E6" w:themeFill="background2"/>
            <w:vAlign w:val="center"/>
          </w:tcPr>
          <w:p w14:paraId="307FE1B7" w14:textId="77777777" w:rsidR="00CE061A" w:rsidRPr="00491EC8" w:rsidRDefault="00CE061A" w:rsidP="00CE061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695" w:type="dxa"/>
            <w:tcBorders>
              <w:right w:val="nil"/>
            </w:tcBorders>
            <w:shd w:val="clear" w:color="auto" w:fill="E7E6E6" w:themeFill="background2"/>
            <w:vAlign w:val="center"/>
          </w:tcPr>
          <w:p w14:paraId="3503098A" w14:textId="77777777" w:rsidR="00CE061A" w:rsidRPr="00491EC8" w:rsidRDefault="00CE061A" w:rsidP="00CE061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CE061A" w:rsidRPr="00491EC8" w14:paraId="45254813" w14:textId="77777777" w:rsidTr="00CE061A">
        <w:trPr>
          <w:trHeight w:val="20"/>
        </w:trPr>
        <w:tc>
          <w:tcPr>
            <w:tcW w:w="6025" w:type="dxa"/>
          </w:tcPr>
          <w:p w14:paraId="03A80730" w14:textId="77777777" w:rsidR="00CE061A" w:rsidRPr="00491EC8" w:rsidRDefault="00CE061A" w:rsidP="00CE06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EC8">
              <w:rPr>
                <w:rFonts w:ascii="Times New Roman" w:hAnsi="Times New Roman" w:cs="Times New Roman"/>
                <w:sz w:val="24"/>
                <w:szCs w:val="24"/>
              </w:rPr>
              <w:t xml:space="preserve">Peer and Provider Support and Affirmation for Seeking Behavioral Health Services </w:t>
            </w:r>
          </w:p>
        </w:tc>
        <w:tc>
          <w:tcPr>
            <w:tcW w:w="2070" w:type="dxa"/>
            <w:vAlign w:val="center"/>
          </w:tcPr>
          <w:p w14:paraId="60285D08" w14:textId="77777777" w:rsidR="00CE061A" w:rsidRPr="00491EC8" w:rsidRDefault="00CE061A" w:rsidP="00CE06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1EC8">
              <w:rPr>
                <w:rFonts w:ascii="Times New Roman" w:hAnsi="Times New Roman" w:cs="Times New Roman"/>
                <w:sz w:val="24"/>
                <w:szCs w:val="24"/>
              </w:rPr>
              <w:t>3.4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.30)</w:t>
            </w:r>
          </w:p>
        </w:tc>
        <w:tc>
          <w:tcPr>
            <w:tcW w:w="2160" w:type="dxa"/>
            <w:vAlign w:val="center"/>
          </w:tcPr>
          <w:p w14:paraId="0785D646" w14:textId="58B774AA" w:rsidR="00CE061A" w:rsidRPr="00491EC8" w:rsidRDefault="00CE061A" w:rsidP="00CE06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1EC8">
              <w:rPr>
                <w:rFonts w:ascii="Times New Roman" w:hAnsi="Times New Roman" w:cs="Times New Roman"/>
                <w:sz w:val="24"/>
                <w:szCs w:val="24"/>
              </w:rPr>
              <w:t>3.2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.29)</w:t>
            </w:r>
          </w:p>
        </w:tc>
        <w:tc>
          <w:tcPr>
            <w:tcW w:w="2695" w:type="dxa"/>
            <w:vAlign w:val="center"/>
          </w:tcPr>
          <w:p w14:paraId="3479F128" w14:textId="020A292B" w:rsidR="00CE061A" w:rsidRPr="00491EC8" w:rsidRDefault="00CE061A" w:rsidP="00CE06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1EC8">
              <w:rPr>
                <w:rFonts w:ascii="Times New Roman" w:hAnsi="Times New Roman" w:cs="Times New Roman"/>
                <w:sz w:val="24"/>
                <w:szCs w:val="24"/>
              </w:rPr>
              <w:t>3.7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.18)</w:t>
            </w:r>
          </w:p>
        </w:tc>
      </w:tr>
      <w:tr w:rsidR="00CE061A" w:rsidRPr="00491EC8" w14:paraId="48CE6189" w14:textId="77777777" w:rsidTr="00CE061A">
        <w:trPr>
          <w:trHeight w:val="20"/>
        </w:trPr>
        <w:tc>
          <w:tcPr>
            <w:tcW w:w="6025" w:type="dxa"/>
          </w:tcPr>
          <w:p w14:paraId="424AD1C0" w14:textId="77777777" w:rsidR="00CE061A" w:rsidRPr="00491EC8" w:rsidRDefault="00CE061A" w:rsidP="00CE06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EC8">
              <w:rPr>
                <w:rFonts w:ascii="Times New Roman" w:hAnsi="Times New Roman" w:cs="Times New Roman"/>
                <w:sz w:val="24"/>
                <w:szCs w:val="24"/>
              </w:rPr>
              <w:t>Behavioral Health Navigation Support</w:t>
            </w:r>
          </w:p>
        </w:tc>
        <w:tc>
          <w:tcPr>
            <w:tcW w:w="2070" w:type="dxa"/>
            <w:vAlign w:val="center"/>
          </w:tcPr>
          <w:p w14:paraId="4B5D8C37" w14:textId="77777777" w:rsidR="00CE061A" w:rsidRPr="00491EC8" w:rsidRDefault="00CE061A" w:rsidP="00CE06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1EC8">
              <w:rPr>
                <w:rFonts w:ascii="Times New Roman" w:hAnsi="Times New Roman" w:cs="Times New Roman"/>
                <w:sz w:val="24"/>
                <w:szCs w:val="24"/>
              </w:rPr>
              <w:t>3.6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.27)</w:t>
            </w:r>
          </w:p>
        </w:tc>
        <w:tc>
          <w:tcPr>
            <w:tcW w:w="2160" w:type="dxa"/>
            <w:vAlign w:val="center"/>
          </w:tcPr>
          <w:p w14:paraId="5ED8EF2C" w14:textId="1DA07B2B" w:rsidR="00CE061A" w:rsidRPr="00491EC8" w:rsidRDefault="00CE061A" w:rsidP="00CE06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1EC8">
              <w:rPr>
                <w:rFonts w:ascii="Times New Roman" w:hAnsi="Times New Roman" w:cs="Times New Roman"/>
                <w:sz w:val="24"/>
                <w:szCs w:val="24"/>
              </w:rPr>
              <w:t>3.3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.30)</w:t>
            </w:r>
          </w:p>
        </w:tc>
        <w:tc>
          <w:tcPr>
            <w:tcW w:w="2695" w:type="dxa"/>
            <w:vAlign w:val="center"/>
          </w:tcPr>
          <w:p w14:paraId="435C58FB" w14:textId="61168FCA" w:rsidR="00CE061A" w:rsidRPr="00491EC8" w:rsidRDefault="00CE061A" w:rsidP="00CE06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1EC8">
              <w:rPr>
                <w:rFonts w:ascii="Times New Roman" w:hAnsi="Times New Roman" w:cs="Times New Roman"/>
                <w:sz w:val="24"/>
                <w:szCs w:val="24"/>
              </w:rPr>
              <w:t>3.7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.18)</w:t>
            </w:r>
          </w:p>
        </w:tc>
      </w:tr>
      <w:tr w:rsidR="00CE061A" w:rsidRPr="00491EC8" w14:paraId="722E1A66" w14:textId="77777777" w:rsidTr="00CE061A">
        <w:trPr>
          <w:trHeight w:val="253"/>
        </w:trPr>
        <w:tc>
          <w:tcPr>
            <w:tcW w:w="6025" w:type="dxa"/>
          </w:tcPr>
          <w:p w14:paraId="3080A222" w14:textId="77777777" w:rsidR="00CE061A" w:rsidRPr="00491EC8" w:rsidRDefault="00CE061A" w:rsidP="00CE06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EC8">
              <w:rPr>
                <w:rFonts w:ascii="Times New Roman" w:hAnsi="Times New Roman" w:cs="Times New Roman"/>
                <w:sz w:val="24"/>
                <w:szCs w:val="24"/>
              </w:rPr>
              <w:t>Positive Behavioral Health Provider Demeanor</w:t>
            </w:r>
          </w:p>
        </w:tc>
        <w:tc>
          <w:tcPr>
            <w:tcW w:w="2070" w:type="dxa"/>
            <w:vAlign w:val="center"/>
          </w:tcPr>
          <w:p w14:paraId="51D8B244" w14:textId="77777777" w:rsidR="00CE061A" w:rsidRPr="00491EC8" w:rsidRDefault="00CE061A" w:rsidP="00CE06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1EC8">
              <w:rPr>
                <w:rFonts w:ascii="Times New Roman" w:hAnsi="Times New Roman" w:cs="Times New Roman"/>
                <w:sz w:val="24"/>
                <w:szCs w:val="24"/>
              </w:rPr>
              <w:t>3.8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.32)</w:t>
            </w:r>
          </w:p>
        </w:tc>
        <w:tc>
          <w:tcPr>
            <w:tcW w:w="2160" w:type="dxa"/>
            <w:vAlign w:val="center"/>
          </w:tcPr>
          <w:p w14:paraId="013BB239" w14:textId="4AC730AB" w:rsidR="00CE061A" w:rsidRPr="00491EC8" w:rsidRDefault="00CE061A" w:rsidP="00CE06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1EC8">
              <w:rPr>
                <w:rFonts w:ascii="Times New Roman" w:hAnsi="Times New Roman" w:cs="Times New Roman"/>
                <w:sz w:val="24"/>
                <w:szCs w:val="24"/>
              </w:rPr>
              <w:t>3.7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.30)</w:t>
            </w:r>
          </w:p>
        </w:tc>
        <w:tc>
          <w:tcPr>
            <w:tcW w:w="2695" w:type="dxa"/>
            <w:vAlign w:val="center"/>
          </w:tcPr>
          <w:p w14:paraId="6A30EE2D" w14:textId="75BBCA95" w:rsidR="00CE061A" w:rsidRPr="00491EC8" w:rsidRDefault="00CE061A" w:rsidP="00CE06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1EC8">
              <w:rPr>
                <w:rFonts w:ascii="Times New Roman" w:hAnsi="Times New Roman" w:cs="Times New Roman"/>
                <w:sz w:val="24"/>
                <w:szCs w:val="24"/>
              </w:rPr>
              <w:t>4.1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.08)</w:t>
            </w:r>
          </w:p>
        </w:tc>
      </w:tr>
      <w:tr w:rsidR="00CE061A" w:rsidRPr="00491EC8" w14:paraId="3D26B318" w14:textId="77777777" w:rsidTr="00CE061A">
        <w:trPr>
          <w:trHeight w:val="253"/>
        </w:trPr>
        <w:tc>
          <w:tcPr>
            <w:tcW w:w="6025" w:type="dxa"/>
          </w:tcPr>
          <w:p w14:paraId="6DB7AF7E" w14:textId="77777777" w:rsidR="00CE061A" w:rsidRPr="00491EC8" w:rsidRDefault="00CE061A" w:rsidP="00CE06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EC8">
              <w:rPr>
                <w:rFonts w:ascii="Times New Roman" w:hAnsi="Times New Roman" w:cs="Times New Roman"/>
                <w:sz w:val="24"/>
                <w:szCs w:val="24"/>
              </w:rPr>
              <w:t>Behavioral Health Affordability</w:t>
            </w:r>
          </w:p>
        </w:tc>
        <w:tc>
          <w:tcPr>
            <w:tcW w:w="2070" w:type="dxa"/>
            <w:vAlign w:val="center"/>
          </w:tcPr>
          <w:p w14:paraId="3AD4591A" w14:textId="77777777" w:rsidR="00CE061A" w:rsidRPr="00491EC8" w:rsidRDefault="00CE061A" w:rsidP="00CE06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1EC8">
              <w:rPr>
                <w:rFonts w:ascii="Times New Roman" w:hAnsi="Times New Roman" w:cs="Times New Roman"/>
                <w:sz w:val="24"/>
                <w:szCs w:val="24"/>
              </w:rPr>
              <w:t>4.2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.30)</w:t>
            </w:r>
          </w:p>
        </w:tc>
        <w:tc>
          <w:tcPr>
            <w:tcW w:w="2160" w:type="dxa"/>
            <w:vAlign w:val="center"/>
          </w:tcPr>
          <w:p w14:paraId="7F6B1CAC" w14:textId="6FE5961C" w:rsidR="00CE061A" w:rsidRPr="00491EC8" w:rsidRDefault="00CE061A" w:rsidP="00CE06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1EC8">
              <w:rPr>
                <w:rFonts w:ascii="Times New Roman" w:hAnsi="Times New Roman" w:cs="Times New Roman"/>
                <w:sz w:val="24"/>
                <w:szCs w:val="24"/>
              </w:rPr>
              <w:t>4.2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.14)</w:t>
            </w:r>
          </w:p>
        </w:tc>
        <w:tc>
          <w:tcPr>
            <w:tcW w:w="2695" w:type="dxa"/>
            <w:vAlign w:val="center"/>
          </w:tcPr>
          <w:p w14:paraId="4B37F7B5" w14:textId="3895EF5C" w:rsidR="00CE061A" w:rsidRPr="00491EC8" w:rsidRDefault="00CE061A" w:rsidP="00CE06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1EC8">
              <w:rPr>
                <w:rFonts w:ascii="Times New Roman" w:hAnsi="Times New Roman" w:cs="Times New Roman"/>
                <w:sz w:val="24"/>
                <w:szCs w:val="24"/>
              </w:rPr>
              <w:t>4.2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.15)</w:t>
            </w:r>
          </w:p>
        </w:tc>
      </w:tr>
    </w:tbl>
    <w:p w14:paraId="373772D7" w14:textId="386F2937" w:rsidR="001E3165" w:rsidRDefault="00CE061A" w:rsidP="008960ED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 (a) Mental Health and/or Substance Use</w:t>
      </w:r>
    </w:p>
    <w:p w14:paraId="2B020562" w14:textId="263A9EE9" w:rsidR="00CE061A" w:rsidRPr="00CE061A" w:rsidRDefault="00CE061A" w:rsidP="008960ED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>
        <w:rPr>
          <w:rFonts w:ascii="Times New Roman" w:hAnsi="Times New Roman" w:cs="Times New Roman"/>
          <w:sz w:val="24"/>
          <w:szCs w:val="24"/>
        </w:rPr>
        <w:t>&lt; .05, **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>
        <w:rPr>
          <w:rFonts w:ascii="Times New Roman" w:hAnsi="Times New Roman" w:cs="Times New Roman"/>
          <w:sz w:val="24"/>
          <w:szCs w:val="24"/>
        </w:rPr>
        <w:t>&lt; .01, ***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>
        <w:rPr>
          <w:rFonts w:ascii="Times New Roman" w:hAnsi="Times New Roman" w:cs="Times New Roman"/>
          <w:sz w:val="24"/>
          <w:szCs w:val="24"/>
        </w:rPr>
        <w:t>&lt; .001</w:t>
      </w:r>
    </w:p>
    <w:p w14:paraId="2426E851" w14:textId="77777777" w:rsidR="00CE061A" w:rsidRDefault="00CE061A" w:rsidP="008960ED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5BEC1A9E" w14:textId="6A13F887" w:rsidR="00CE061A" w:rsidRPr="003A4DC8" w:rsidRDefault="002F798A" w:rsidP="003A4DC8">
      <w:pPr>
        <w:spacing w:after="0"/>
        <w:rPr>
          <w:rFonts w:ascii="Times New Roman" w:hAnsi="Times New Roman" w:cs="Times New Roman"/>
          <w:sz w:val="24"/>
          <w:szCs w:val="24"/>
        </w:rPr>
      </w:pPr>
      <w:r w:rsidRPr="003A4DC8">
        <w:rPr>
          <w:rFonts w:ascii="Times New Roman" w:hAnsi="Times New Roman" w:cs="Times New Roman"/>
          <w:sz w:val="24"/>
          <w:szCs w:val="24"/>
        </w:rPr>
        <w:t xml:space="preserve">There were significant differences across subgroups such that LSMM with mental health and substance use problems had significantly higher means </w:t>
      </w:r>
      <w:r w:rsidR="003A4DC8">
        <w:rPr>
          <w:rFonts w:ascii="Times New Roman" w:hAnsi="Times New Roman" w:cs="Times New Roman"/>
          <w:sz w:val="24"/>
          <w:szCs w:val="24"/>
        </w:rPr>
        <w:t>across all factors</w:t>
      </w:r>
      <w:r w:rsidRPr="003A4DC8">
        <w:rPr>
          <w:rFonts w:ascii="Times New Roman" w:hAnsi="Times New Roman" w:cs="Times New Roman"/>
          <w:sz w:val="24"/>
          <w:szCs w:val="24"/>
        </w:rPr>
        <w:t xml:space="preserve"> relative to those with substance use problems only</w:t>
      </w:r>
      <w:r w:rsidR="003A4DC8">
        <w:rPr>
          <w:rFonts w:ascii="Times New Roman" w:hAnsi="Times New Roman" w:cs="Times New Roman"/>
          <w:sz w:val="24"/>
          <w:szCs w:val="24"/>
        </w:rPr>
        <w:t>. LSMM with mental health problems only had significantly higher means of behavioral</w:t>
      </w:r>
      <w:r w:rsidR="003A4DC8" w:rsidRPr="003A4DC8">
        <w:rPr>
          <w:rFonts w:ascii="Times New Roman" w:hAnsi="Times New Roman" w:cs="Times New Roman"/>
          <w:sz w:val="24"/>
          <w:szCs w:val="24"/>
        </w:rPr>
        <w:t xml:space="preserve"> health stigma and mistrust</w:t>
      </w:r>
      <w:r w:rsidR="003A4DC8">
        <w:rPr>
          <w:rFonts w:ascii="Times New Roman" w:hAnsi="Times New Roman" w:cs="Times New Roman"/>
          <w:sz w:val="24"/>
          <w:szCs w:val="24"/>
        </w:rPr>
        <w:t xml:space="preserve">, </w:t>
      </w:r>
      <w:r w:rsidR="003A4DC8" w:rsidRPr="003A4DC8">
        <w:rPr>
          <w:rFonts w:ascii="Times New Roman" w:hAnsi="Times New Roman" w:cs="Times New Roman"/>
          <w:sz w:val="24"/>
          <w:szCs w:val="24"/>
        </w:rPr>
        <w:t xml:space="preserve">lack of provider skills for working with </w:t>
      </w:r>
      <w:r w:rsidR="003A4DC8">
        <w:rPr>
          <w:rFonts w:ascii="Times New Roman" w:hAnsi="Times New Roman" w:cs="Times New Roman"/>
          <w:sz w:val="24"/>
          <w:szCs w:val="24"/>
        </w:rPr>
        <w:t xml:space="preserve">LSMM, </w:t>
      </w:r>
      <w:r w:rsidR="003A4DC8" w:rsidRPr="003A4DC8">
        <w:rPr>
          <w:rFonts w:ascii="Times New Roman" w:hAnsi="Times New Roman" w:cs="Times New Roman"/>
          <w:sz w:val="24"/>
          <w:szCs w:val="24"/>
        </w:rPr>
        <w:t>clinic and medical system issues for behavioral health</w:t>
      </w:r>
      <w:r w:rsidR="003A4DC8">
        <w:rPr>
          <w:rFonts w:ascii="Times New Roman" w:hAnsi="Times New Roman" w:cs="Times New Roman"/>
          <w:sz w:val="24"/>
          <w:szCs w:val="24"/>
        </w:rPr>
        <w:t xml:space="preserve">, and </w:t>
      </w:r>
      <w:r w:rsidR="003A4DC8" w:rsidRPr="003A4DC8">
        <w:rPr>
          <w:rFonts w:ascii="Times New Roman" w:hAnsi="Times New Roman" w:cs="Times New Roman"/>
          <w:sz w:val="24"/>
          <w:szCs w:val="24"/>
        </w:rPr>
        <w:t>behavioral health cost and insurance issues</w:t>
      </w:r>
      <w:r w:rsidR="003A4DC8">
        <w:rPr>
          <w:rFonts w:ascii="Times New Roman" w:hAnsi="Times New Roman" w:cs="Times New Roman"/>
          <w:sz w:val="24"/>
          <w:szCs w:val="24"/>
        </w:rPr>
        <w:t>, relative to LSMM with substance use problems only.</w:t>
      </w:r>
    </w:p>
    <w:p w14:paraId="79DBD869" w14:textId="77777777" w:rsidR="00CE061A" w:rsidRDefault="00CE061A" w:rsidP="008960ED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5928B2E0" w14:textId="77777777" w:rsidR="00CE061A" w:rsidRDefault="00CE061A" w:rsidP="008960ED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3B794D67" w14:textId="77777777" w:rsidR="00CE061A" w:rsidRDefault="00CE061A" w:rsidP="008960ED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59F93345" w14:textId="77777777" w:rsidR="00CE061A" w:rsidRDefault="00CE061A" w:rsidP="008960ED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753A8879" w14:textId="77777777" w:rsidR="003A4DC8" w:rsidRDefault="003A4DC8" w:rsidP="008960ED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6EF22E8C" w14:textId="77777777" w:rsidR="003A4DC8" w:rsidRDefault="003A4DC8" w:rsidP="008960ED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04744A69" w14:textId="528483BD" w:rsidR="00CE061A" w:rsidRDefault="00CE061A" w:rsidP="008960ED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(b) Language</w:t>
      </w:r>
      <w:r w:rsidR="00047255">
        <w:rPr>
          <w:rFonts w:ascii="Times New Roman" w:hAnsi="Times New Roman" w:cs="Times New Roman"/>
          <w:b/>
          <w:bCs/>
          <w:sz w:val="24"/>
          <w:szCs w:val="24"/>
        </w:rPr>
        <w:t xml:space="preserve"> Preference</w:t>
      </w:r>
    </w:p>
    <w:tbl>
      <w:tblPr>
        <w:tblStyle w:val="TableGrid"/>
        <w:tblpPr w:leftFromText="180" w:rightFromText="180" w:vertAnchor="page" w:horzAnchor="margin" w:tblpY="1872"/>
        <w:tblW w:w="12950" w:type="dxa"/>
        <w:tblLook w:val="04A0" w:firstRow="1" w:lastRow="0" w:firstColumn="1" w:lastColumn="0" w:noHBand="0" w:noVBand="1"/>
      </w:tblPr>
      <w:tblGrid>
        <w:gridCol w:w="6025"/>
        <w:gridCol w:w="2070"/>
        <w:gridCol w:w="2160"/>
        <w:gridCol w:w="2695"/>
      </w:tblGrid>
      <w:tr w:rsidR="00CE061A" w:rsidRPr="00491EC8" w14:paraId="02ABC6A5" w14:textId="77777777" w:rsidTr="00CE061A">
        <w:trPr>
          <w:trHeight w:val="20"/>
        </w:trPr>
        <w:tc>
          <w:tcPr>
            <w:tcW w:w="6025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6C01B2A7" w14:textId="77777777" w:rsidR="00CE061A" w:rsidRPr="00491EC8" w:rsidRDefault="00CE061A" w:rsidP="00CE061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91E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arriers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182FACAD" w14:textId="3AB9FB02" w:rsidR="00CE061A" w:rsidRPr="00491EC8" w:rsidRDefault="005258FC" w:rsidP="00CE061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nglish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780033FF" w14:textId="4A5D52AE" w:rsidR="00CE061A" w:rsidRPr="00491EC8" w:rsidRDefault="005258FC" w:rsidP="00CE061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panish</w:t>
            </w:r>
          </w:p>
        </w:tc>
        <w:tc>
          <w:tcPr>
            <w:tcW w:w="2695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3AD7C4F5" w14:textId="0D03B1FC" w:rsidR="00CE061A" w:rsidRPr="00491EC8" w:rsidRDefault="005258FC" w:rsidP="00CE061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oth</w:t>
            </w:r>
          </w:p>
        </w:tc>
      </w:tr>
      <w:tr w:rsidR="00CE061A" w:rsidRPr="00491EC8" w14:paraId="25C7132A" w14:textId="77777777" w:rsidTr="00CE061A">
        <w:trPr>
          <w:trHeight w:val="20"/>
        </w:trPr>
        <w:tc>
          <w:tcPr>
            <w:tcW w:w="6025" w:type="dxa"/>
          </w:tcPr>
          <w:p w14:paraId="12F0610A" w14:textId="6935F036" w:rsidR="00CE061A" w:rsidRPr="00491EC8" w:rsidRDefault="00CE061A" w:rsidP="00CE06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EC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Lack of Behavioral Health Knowledg</w:t>
            </w:r>
            <w:r w:rsidR="005258F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e</w:t>
            </w:r>
          </w:p>
        </w:tc>
        <w:tc>
          <w:tcPr>
            <w:tcW w:w="2070" w:type="dxa"/>
            <w:vAlign w:val="center"/>
          </w:tcPr>
          <w:p w14:paraId="2AC77FD9" w14:textId="74754CE9" w:rsidR="00CE061A" w:rsidRPr="00491EC8" w:rsidRDefault="00CE061A" w:rsidP="00CE061A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491EC8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5258FC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.3</w:t>
            </w:r>
            <w:r w:rsidR="005258F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60" w:type="dxa"/>
            <w:vAlign w:val="center"/>
          </w:tcPr>
          <w:p w14:paraId="42806FB0" w14:textId="4826FF3B" w:rsidR="00CE061A" w:rsidRPr="00491EC8" w:rsidRDefault="005258FC" w:rsidP="00CE061A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491EC8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3 (1.35)</w:t>
            </w:r>
          </w:p>
        </w:tc>
        <w:tc>
          <w:tcPr>
            <w:tcW w:w="2695" w:type="dxa"/>
            <w:vAlign w:val="center"/>
          </w:tcPr>
          <w:p w14:paraId="54499432" w14:textId="35B2D919" w:rsidR="00CE061A" w:rsidRPr="00491EC8" w:rsidRDefault="005258FC" w:rsidP="00CE061A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491EC8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5 (1.51)</w:t>
            </w:r>
          </w:p>
        </w:tc>
      </w:tr>
      <w:tr w:rsidR="005258FC" w:rsidRPr="00491EC8" w14:paraId="79CCC6F8" w14:textId="77777777" w:rsidTr="00CE061A">
        <w:trPr>
          <w:trHeight w:val="20"/>
        </w:trPr>
        <w:tc>
          <w:tcPr>
            <w:tcW w:w="6025" w:type="dxa"/>
            <w:tcBorders>
              <w:bottom w:val="nil"/>
            </w:tcBorders>
          </w:tcPr>
          <w:p w14:paraId="6136F34B" w14:textId="70A172E6" w:rsidR="005258FC" w:rsidRPr="00491EC8" w:rsidRDefault="005258FC" w:rsidP="00525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EC8">
              <w:rPr>
                <w:rFonts w:ascii="Times New Roman" w:hAnsi="Times New Roman" w:cs="Times New Roman"/>
                <w:sz w:val="24"/>
                <w:szCs w:val="24"/>
              </w:rPr>
              <w:t>Lack of Perceived Need or Urgency for Behavioral Health</w:t>
            </w:r>
          </w:p>
        </w:tc>
        <w:tc>
          <w:tcPr>
            <w:tcW w:w="2070" w:type="dxa"/>
            <w:tcBorders>
              <w:bottom w:val="nil"/>
            </w:tcBorders>
            <w:vAlign w:val="center"/>
          </w:tcPr>
          <w:p w14:paraId="14207790" w14:textId="755FD1E8" w:rsidR="005258FC" w:rsidRPr="00491EC8" w:rsidRDefault="005258FC" w:rsidP="005258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1EC8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 (1.14)</w:t>
            </w:r>
          </w:p>
        </w:tc>
        <w:tc>
          <w:tcPr>
            <w:tcW w:w="2160" w:type="dxa"/>
            <w:tcBorders>
              <w:bottom w:val="nil"/>
            </w:tcBorders>
            <w:vAlign w:val="center"/>
          </w:tcPr>
          <w:p w14:paraId="3C9797B2" w14:textId="0E3AEA1B" w:rsidR="005258FC" w:rsidRPr="00491EC8" w:rsidRDefault="005258FC" w:rsidP="005258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8 (1.21)</w:t>
            </w:r>
          </w:p>
        </w:tc>
        <w:tc>
          <w:tcPr>
            <w:tcW w:w="2695" w:type="dxa"/>
            <w:tcBorders>
              <w:bottom w:val="nil"/>
            </w:tcBorders>
            <w:vAlign w:val="center"/>
          </w:tcPr>
          <w:p w14:paraId="1EA34CFA" w14:textId="6DBE7CAB" w:rsidR="005258FC" w:rsidRPr="00491EC8" w:rsidRDefault="005258FC" w:rsidP="005258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7 (1.20)</w:t>
            </w:r>
          </w:p>
        </w:tc>
      </w:tr>
      <w:tr w:rsidR="005258FC" w:rsidRPr="00491EC8" w14:paraId="2421C378" w14:textId="77777777" w:rsidTr="00CE061A">
        <w:trPr>
          <w:trHeight w:val="20"/>
        </w:trPr>
        <w:tc>
          <w:tcPr>
            <w:tcW w:w="6025" w:type="dxa"/>
            <w:tcBorders>
              <w:top w:val="single" w:sz="4" w:space="0" w:color="auto"/>
              <w:bottom w:val="nil"/>
            </w:tcBorders>
          </w:tcPr>
          <w:p w14:paraId="3FFA021E" w14:textId="631AE52B" w:rsidR="005258FC" w:rsidRPr="00491EC8" w:rsidRDefault="005258FC" w:rsidP="00525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EC8">
              <w:rPr>
                <w:rFonts w:ascii="Times New Roman" w:hAnsi="Times New Roman" w:cs="Times New Roman"/>
                <w:sz w:val="24"/>
                <w:szCs w:val="24"/>
              </w:rPr>
              <w:t>Behavioral Health Stigma and Mistrust</w:t>
            </w:r>
          </w:p>
        </w:tc>
        <w:tc>
          <w:tcPr>
            <w:tcW w:w="2070" w:type="dxa"/>
            <w:tcBorders>
              <w:top w:val="single" w:sz="4" w:space="0" w:color="auto"/>
              <w:bottom w:val="nil"/>
            </w:tcBorders>
            <w:vAlign w:val="center"/>
          </w:tcPr>
          <w:p w14:paraId="753013A2" w14:textId="0D141F83" w:rsidR="005258FC" w:rsidRPr="00491EC8" w:rsidRDefault="005258FC" w:rsidP="005258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1EC8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7 (1.16)</w:t>
            </w:r>
          </w:p>
        </w:tc>
        <w:tc>
          <w:tcPr>
            <w:tcW w:w="2160" w:type="dxa"/>
            <w:tcBorders>
              <w:top w:val="single" w:sz="4" w:space="0" w:color="auto"/>
              <w:bottom w:val="nil"/>
            </w:tcBorders>
            <w:vAlign w:val="center"/>
          </w:tcPr>
          <w:p w14:paraId="506E2CC8" w14:textId="6CA98F9F" w:rsidR="005258FC" w:rsidRPr="00491EC8" w:rsidRDefault="005258FC" w:rsidP="005258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6 (1.05)</w:t>
            </w:r>
          </w:p>
        </w:tc>
        <w:tc>
          <w:tcPr>
            <w:tcW w:w="2695" w:type="dxa"/>
            <w:tcBorders>
              <w:top w:val="single" w:sz="4" w:space="0" w:color="auto"/>
              <w:bottom w:val="nil"/>
            </w:tcBorders>
            <w:vAlign w:val="center"/>
          </w:tcPr>
          <w:p w14:paraId="2DB8C31C" w14:textId="3B7D348B" w:rsidR="005258FC" w:rsidRPr="00491EC8" w:rsidRDefault="005258FC" w:rsidP="005258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0 (1.10)</w:t>
            </w:r>
          </w:p>
        </w:tc>
      </w:tr>
      <w:tr w:rsidR="005258FC" w:rsidRPr="00491EC8" w14:paraId="324F4B2C" w14:textId="77777777" w:rsidTr="00CE061A">
        <w:trPr>
          <w:trHeight w:val="20"/>
        </w:trPr>
        <w:tc>
          <w:tcPr>
            <w:tcW w:w="6025" w:type="dxa"/>
            <w:tcBorders>
              <w:bottom w:val="nil"/>
            </w:tcBorders>
          </w:tcPr>
          <w:p w14:paraId="3E549235" w14:textId="3993A804" w:rsidR="005258FC" w:rsidRPr="00491EC8" w:rsidRDefault="005258FC" w:rsidP="00525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EC8">
              <w:rPr>
                <w:rFonts w:ascii="Times New Roman" w:hAnsi="Times New Roman" w:cs="Times New Roman"/>
                <w:sz w:val="24"/>
                <w:szCs w:val="24"/>
              </w:rPr>
              <w:t>Lack of Provider Skills for Working with LSMM</w:t>
            </w:r>
          </w:p>
        </w:tc>
        <w:tc>
          <w:tcPr>
            <w:tcW w:w="2070" w:type="dxa"/>
            <w:tcBorders>
              <w:bottom w:val="nil"/>
            </w:tcBorders>
            <w:vAlign w:val="center"/>
          </w:tcPr>
          <w:p w14:paraId="4D79DD42" w14:textId="007C452F" w:rsidR="005258FC" w:rsidRPr="00491EC8" w:rsidRDefault="005258FC" w:rsidP="005258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1 (1.28)</w:t>
            </w:r>
          </w:p>
        </w:tc>
        <w:tc>
          <w:tcPr>
            <w:tcW w:w="2160" w:type="dxa"/>
            <w:tcBorders>
              <w:bottom w:val="nil"/>
            </w:tcBorders>
            <w:vAlign w:val="center"/>
          </w:tcPr>
          <w:p w14:paraId="572A1D4B" w14:textId="0A51D54C" w:rsidR="005258FC" w:rsidRPr="00491EC8" w:rsidRDefault="005258FC" w:rsidP="005258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9 (1.26)</w:t>
            </w:r>
          </w:p>
        </w:tc>
        <w:tc>
          <w:tcPr>
            <w:tcW w:w="2695" w:type="dxa"/>
            <w:tcBorders>
              <w:bottom w:val="nil"/>
            </w:tcBorders>
            <w:vAlign w:val="center"/>
          </w:tcPr>
          <w:p w14:paraId="05B2AACE" w14:textId="549F7284" w:rsidR="005258FC" w:rsidRPr="00491EC8" w:rsidRDefault="005258FC" w:rsidP="005258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4 (1.20)</w:t>
            </w:r>
          </w:p>
        </w:tc>
      </w:tr>
      <w:tr w:rsidR="005258FC" w:rsidRPr="00491EC8" w14:paraId="505BE08E" w14:textId="77777777" w:rsidTr="00CE061A">
        <w:trPr>
          <w:trHeight w:val="20"/>
        </w:trPr>
        <w:tc>
          <w:tcPr>
            <w:tcW w:w="6025" w:type="dxa"/>
            <w:tcBorders>
              <w:bottom w:val="nil"/>
            </w:tcBorders>
          </w:tcPr>
          <w:p w14:paraId="2703A284" w14:textId="7A0F5743" w:rsidR="005258FC" w:rsidRPr="00491EC8" w:rsidRDefault="005258FC" w:rsidP="005258FC">
            <w:pPr>
              <w:ind w:right="-90"/>
              <w:rPr>
                <w:rFonts w:ascii="Times New Roman" w:hAnsi="Times New Roman" w:cs="Times New Roman"/>
                <w:sz w:val="24"/>
                <w:szCs w:val="24"/>
              </w:rPr>
            </w:pPr>
            <w:r w:rsidRPr="00491EC8">
              <w:rPr>
                <w:rFonts w:ascii="Times New Roman" w:hAnsi="Times New Roman" w:cs="Times New Roman"/>
                <w:sz w:val="24"/>
                <w:szCs w:val="24"/>
              </w:rPr>
              <w:t>Clinic and Medical System Issues for Behavioral Health</w:t>
            </w:r>
          </w:p>
        </w:tc>
        <w:tc>
          <w:tcPr>
            <w:tcW w:w="2070" w:type="dxa"/>
            <w:tcBorders>
              <w:bottom w:val="nil"/>
            </w:tcBorders>
            <w:vAlign w:val="center"/>
          </w:tcPr>
          <w:p w14:paraId="517E5906" w14:textId="0E7A84BE" w:rsidR="005258FC" w:rsidRPr="00491EC8" w:rsidRDefault="005258FC" w:rsidP="005258FC">
            <w:pPr>
              <w:ind w:right="-9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1EC8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7 (1.29)</w:t>
            </w:r>
          </w:p>
        </w:tc>
        <w:tc>
          <w:tcPr>
            <w:tcW w:w="2160" w:type="dxa"/>
            <w:tcBorders>
              <w:bottom w:val="nil"/>
            </w:tcBorders>
            <w:vAlign w:val="center"/>
          </w:tcPr>
          <w:p w14:paraId="772A286C" w14:textId="2F666DFF" w:rsidR="005258FC" w:rsidRPr="00491EC8" w:rsidRDefault="005258FC" w:rsidP="005258FC">
            <w:pPr>
              <w:ind w:right="-9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7 (1.24)</w:t>
            </w:r>
          </w:p>
        </w:tc>
        <w:tc>
          <w:tcPr>
            <w:tcW w:w="2695" w:type="dxa"/>
            <w:tcBorders>
              <w:bottom w:val="nil"/>
            </w:tcBorders>
            <w:vAlign w:val="center"/>
          </w:tcPr>
          <w:p w14:paraId="275DB0FF" w14:textId="0CF8CAA0" w:rsidR="005258FC" w:rsidRPr="00491EC8" w:rsidRDefault="005258FC" w:rsidP="005258FC">
            <w:pPr>
              <w:ind w:right="-9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3 (1.28)</w:t>
            </w:r>
          </w:p>
        </w:tc>
      </w:tr>
      <w:tr w:rsidR="005258FC" w:rsidRPr="00491EC8" w14:paraId="13E911B3" w14:textId="77777777" w:rsidTr="00CE061A">
        <w:trPr>
          <w:trHeight w:val="20"/>
        </w:trPr>
        <w:tc>
          <w:tcPr>
            <w:tcW w:w="6025" w:type="dxa"/>
            <w:tcBorders>
              <w:bottom w:val="nil"/>
            </w:tcBorders>
          </w:tcPr>
          <w:p w14:paraId="6FC29115" w14:textId="4CAF3BC1" w:rsidR="005258FC" w:rsidRPr="00491EC8" w:rsidRDefault="005258FC" w:rsidP="00525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EC8">
              <w:rPr>
                <w:rFonts w:ascii="Times New Roman" w:hAnsi="Times New Roman" w:cs="Times New Roman"/>
                <w:sz w:val="24"/>
                <w:szCs w:val="24"/>
              </w:rPr>
              <w:t>Behavioral Health Cost and Insurance Issues</w:t>
            </w:r>
          </w:p>
        </w:tc>
        <w:tc>
          <w:tcPr>
            <w:tcW w:w="2070" w:type="dxa"/>
            <w:tcBorders>
              <w:bottom w:val="nil"/>
            </w:tcBorders>
            <w:vAlign w:val="center"/>
          </w:tcPr>
          <w:p w14:paraId="1644C93E" w14:textId="4E1864C6" w:rsidR="005258FC" w:rsidRPr="00491EC8" w:rsidRDefault="005258FC" w:rsidP="005258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85 (1.56)</w:t>
            </w:r>
          </w:p>
        </w:tc>
        <w:tc>
          <w:tcPr>
            <w:tcW w:w="2160" w:type="dxa"/>
            <w:tcBorders>
              <w:bottom w:val="nil"/>
            </w:tcBorders>
            <w:vAlign w:val="center"/>
          </w:tcPr>
          <w:p w14:paraId="67E917AD" w14:textId="7A79621B" w:rsidR="005258FC" w:rsidRPr="00491EC8" w:rsidRDefault="005258FC" w:rsidP="005258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1EC8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8 (1.52)</w:t>
            </w:r>
          </w:p>
        </w:tc>
        <w:tc>
          <w:tcPr>
            <w:tcW w:w="2695" w:type="dxa"/>
            <w:tcBorders>
              <w:bottom w:val="nil"/>
            </w:tcBorders>
            <w:vAlign w:val="center"/>
          </w:tcPr>
          <w:p w14:paraId="743E44FA" w14:textId="377FE216" w:rsidR="005258FC" w:rsidRPr="00491EC8" w:rsidRDefault="005258FC" w:rsidP="005258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5 (1.60)</w:t>
            </w:r>
          </w:p>
        </w:tc>
      </w:tr>
      <w:tr w:rsidR="005258FC" w:rsidRPr="00491EC8" w14:paraId="3B81B28D" w14:textId="77777777" w:rsidTr="00CE061A">
        <w:trPr>
          <w:trHeight w:val="20"/>
        </w:trPr>
        <w:tc>
          <w:tcPr>
            <w:tcW w:w="6025" w:type="dxa"/>
            <w:tcBorders>
              <w:bottom w:val="nil"/>
            </w:tcBorders>
          </w:tcPr>
          <w:p w14:paraId="6F58C2A3" w14:textId="6703994E" w:rsidR="005258FC" w:rsidRPr="00491EC8" w:rsidRDefault="005258FC" w:rsidP="005258FC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491EC8">
              <w:rPr>
                <w:rFonts w:ascii="Times New Roman" w:hAnsi="Times New Roman" w:cs="Times New Roman"/>
                <w:sz w:val="24"/>
                <w:szCs w:val="24"/>
              </w:rPr>
              <w:t>Language and Immigration Concerns</w:t>
            </w:r>
            <w:r w:rsidR="003A4DC8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2070" w:type="dxa"/>
            <w:tcBorders>
              <w:bottom w:val="nil"/>
            </w:tcBorders>
            <w:vAlign w:val="center"/>
          </w:tcPr>
          <w:p w14:paraId="3B2FD369" w14:textId="02A069C9" w:rsidR="005258FC" w:rsidRPr="00491EC8" w:rsidRDefault="005258FC" w:rsidP="005258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1EC8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2 (0.73)</w:t>
            </w:r>
          </w:p>
        </w:tc>
        <w:tc>
          <w:tcPr>
            <w:tcW w:w="2160" w:type="dxa"/>
            <w:tcBorders>
              <w:bottom w:val="nil"/>
            </w:tcBorders>
            <w:vAlign w:val="center"/>
          </w:tcPr>
          <w:p w14:paraId="34CE4813" w14:textId="7B482509" w:rsidR="005258FC" w:rsidRPr="00491EC8" w:rsidRDefault="005258FC" w:rsidP="005258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3 (1.37)</w:t>
            </w:r>
          </w:p>
        </w:tc>
        <w:tc>
          <w:tcPr>
            <w:tcW w:w="2695" w:type="dxa"/>
            <w:tcBorders>
              <w:bottom w:val="nil"/>
            </w:tcBorders>
            <w:vAlign w:val="center"/>
          </w:tcPr>
          <w:p w14:paraId="68AFCE14" w14:textId="62C8C7D9" w:rsidR="005258FC" w:rsidRPr="00491EC8" w:rsidRDefault="005258FC" w:rsidP="005258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6 (1.08)</w:t>
            </w:r>
          </w:p>
        </w:tc>
      </w:tr>
      <w:tr w:rsidR="00CE061A" w:rsidRPr="00491EC8" w14:paraId="010354BE" w14:textId="77777777" w:rsidTr="00CE061A">
        <w:trPr>
          <w:trHeight w:val="20"/>
        </w:trPr>
        <w:tc>
          <w:tcPr>
            <w:tcW w:w="6025" w:type="dxa"/>
            <w:tcBorders>
              <w:right w:val="nil"/>
            </w:tcBorders>
            <w:shd w:val="clear" w:color="auto" w:fill="E7E6E6" w:themeFill="background2"/>
          </w:tcPr>
          <w:p w14:paraId="79ABAA87" w14:textId="77777777" w:rsidR="00CE061A" w:rsidRPr="00491EC8" w:rsidRDefault="00CE061A" w:rsidP="00CE061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91E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acilitators</w:t>
            </w:r>
          </w:p>
        </w:tc>
        <w:tc>
          <w:tcPr>
            <w:tcW w:w="2070" w:type="dxa"/>
            <w:tcBorders>
              <w:right w:val="nil"/>
            </w:tcBorders>
            <w:shd w:val="clear" w:color="auto" w:fill="E7E6E6" w:themeFill="background2"/>
            <w:vAlign w:val="center"/>
          </w:tcPr>
          <w:p w14:paraId="49B9FF0B" w14:textId="77777777" w:rsidR="00CE061A" w:rsidRPr="00491EC8" w:rsidRDefault="00CE061A" w:rsidP="00CE061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60" w:type="dxa"/>
            <w:tcBorders>
              <w:right w:val="nil"/>
            </w:tcBorders>
            <w:shd w:val="clear" w:color="auto" w:fill="E7E6E6" w:themeFill="background2"/>
            <w:vAlign w:val="center"/>
          </w:tcPr>
          <w:p w14:paraId="7F7A2887" w14:textId="77777777" w:rsidR="00CE061A" w:rsidRPr="00491EC8" w:rsidRDefault="00CE061A" w:rsidP="00CE061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695" w:type="dxa"/>
            <w:tcBorders>
              <w:right w:val="nil"/>
            </w:tcBorders>
            <w:shd w:val="clear" w:color="auto" w:fill="E7E6E6" w:themeFill="background2"/>
            <w:vAlign w:val="center"/>
          </w:tcPr>
          <w:p w14:paraId="0C71B397" w14:textId="77777777" w:rsidR="00CE061A" w:rsidRPr="00491EC8" w:rsidRDefault="00CE061A" w:rsidP="00CE061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5258FC" w:rsidRPr="00491EC8" w14:paraId="4ECB177C" w14:textId="77777777" w:rsidTr="00CE061A">
        <w:trPr>
          <w:trHeight w:val="20"/>
        </w:trPr>
        <w:tc>
          <w:tcPr>
            <w:tcW w:w="6025" w:type="dxa"/>
          </w:tcPr>
          <w:p w14:paraId="77D6A8EE" w14:textId="77777777" w:rsidR="005258FC" w:rsidRPr="00491EC8" w:rsidRDefault="005258FC" w:rsidP="00525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EC8">
              <w:rPr>
                <w:rFonts w:ascii="Times New Roman" w:hAnsi="Times New Roman" w:cs="Times New Roman"/>
                <w:sz w:val="24"/>
                <w:szCs w:val="24"/>
              </w:rPr>
              <w:t xml:space="preserve">Peer and Provider Support and Affirmation for Seeking Behavioral Health Services </w:t>
            </w:r>
          </w:p>
        </w:tc>
        <w:tc>
          <w:tcPr>
            <w:tcW w:w="2070" w:type="dxa"/>
            <w:vAlign w:val="center"/>
          </w:tcPr>
          <w:p w14:paraId="011B9D3D" w14:textId="6203D9AE" w:rsidR="005258FC" w:rsidRPr="00491EC8" w:rsidRDefault="005258FC" w:rsidP="005258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1EC8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9 (1.27)</w:t>
            </w:r>
          </w:p>
        </w:tc>
        <w:tc>
          <w:tcPr>
            <w:tcW w:w="2160" w:type="dxa"/>
            <w:vAlign w:val="center"/>
          </w:tcPr>
          <w:p w14:paraId="1B6BE609" w14:textId="2E34650E" w:rsidR="005258FC" w:rsidRPr="00491EC8" w:rsidRDefault="005258FC" w:rsidP="005258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1EC8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4 (1.40)</w:t>
            </w:r>
          </w:p>
        </w:tc>
        <w:tc>
          <w:tcPr>
            <w:tcW w:w="2695" w:type="dxa"/>
            <w:vAlign w:val="center"/>
          </w:tcPr>
          <w:p w14:paraId="15649594" w14:textId="464175D1" w:rsidR="005258FC" w:rsidRPr="00491EC8" w:rsidRDefault="005258FC" w:rsidP="005258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1EC8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9 (1.16)</w:t>
            </w:r>
          </w:p>
        </w:tc>
      </w:tr>
      <w:tr w:rsidR="005258FC" w:rsidRPr="00491EC8" w14:paraId="14AF8048" w14:textId="77777777" w:rsidTr="00CE061A">
        <w:trPr>
          <w:trHeight w:val="20"/>
        </w:trPr>
        <w:tc>
          <w:tcPr>
            <w:tcW w:w="6025" w:type="dxa"/>
          </w:tcPr>
          <w:p w14:paraId="6050C188" w14:textId="77777777" w:rsidR="005258FC" w:rsidRPr="00491EC8" w:rsidRDefault="005258FC" w:rsidP="00525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EC8">
              <w:rPr>
                <w:rFonts w:ascii="Times New Roman" w:hAnsi="Times New Roman" w:cs="Times New Roman"/>
                <w:sz w:val="24"/>
                <w:szCs w:val="24"/>
              </w:rPr>
              <w:t>Behavioral Health Navigation Support</w:t>
            </w:r>
          </w:p>
        </w:tc>
        <w:tc>
          <w:tcPr>
            <w:tcW w:w="2070" w:type="dxa"/>
            <w:vAlign w:val="center"/>
          </w:tcPr>
          <w:p w14:paraId="151D5986" w14:textId="6E15C88A" w:rsidR="005258FC" w:rsidRPr="00491EC8" w:rsidRDefault="005258FC" w:rsidP="005258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1EC8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4 (1.27)</w:t>
            </w:r>
          </w:p>
        </w:tc>
        <w:tc>
          <w:tcPr>
            <w:tcW w:w="2160" w:type="dxa"/>
            <w:vAlign w:val="center"/>
          </w:tcPr>
          <w:p w14:paraId="2200185D" w14:textId="27730463" w:rsidR="005258FC" w:rsidRPr="00491EC8" w:rsidRDefault="005258FC" w:rsidP="005258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1EC8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 w:rsidR="005527D5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.</w:t>
            </w:r>
            <w:r w:rsidR="005527D5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695" w:type="dxa"/>
            <w:vAlign w:val="center"/>
          </w:tcPr>
          <w:p w14:paraId="78B3617A" w14:textId="7E6BFD25" w:rsidR="005258FC" w:rsidRPr="00491EC8" w:rsidRDefault="005258FC" w:rsidP="005258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1EC8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 w:rsidR="005527D5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.</w:t>
            </w:r>
            <w:r w:rsidR="005527D5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5258FC" w:rsidRPr="00491EC8" w14:paraId="6BA785FA" w14:textId="77777777" w:rsidTr="00CE061A">
        <w:trPr>
          <w:trHeight w:val="253"/>
        </w:trPr>
        <w:tc>
          <w:tcPr>
            <w:tcW w:w="6025" w:type="dxa"/>
          </w:tcPr>
          <w:p w14:paraId="2BD9007B" w14:textId="77777777" w:rsidR="005258FC" w:rsidRPr="00491EC8" w:rsidRDefault="005258FC" w:rsidP="00525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EC8">
              <w:rPr>
                <w:rFonts w:ascii="Times New Roman" w:hAnsi="Times New Roman" w:cs="Times New Roman"/>
                <w:sz w:val="24"/>
                <w:szCs w:val="24"/>
              </w:rPr>
              <w:t>Positive Behavioral Health Provider Demeanor</w:t>
            </w:r>
          </w:p>
        </w:tc>
        <w:tc>
          <w:tcPr>
            <w:tcW w:w="2070" w:type="dxa"/>
            <w:vAlign w:val="center"/>
          </w:tcPr>
          <w:p w14:paraId="3EF43C9C" w14:textId="1C0EC99D" w:rsidR="005258FC" w:rsidRPr="00491EC8" w:rsidRDefault="005258FC" w:rsidP="005258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1EC8">
              <w:rPr>
                <w:rFonts w:ascii="Times New Roman" w:hAnsi="Times New Roman" w:cs="Times New Roman"/>
                <w:sz w:val="24"/>
                <w:szCs w:val="24"/>
              </w:rPr>
              <w:t>3.8</w:t>
            </w:r>
            <w:r w:rsidR="005527D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.</w:t>
            </w:r>
            <w:r w:rsidR="005527D5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60" w:type="dxa"/>
            <w:vAlign w:val="center"/>
          </w:tcPr>
          <w:p w14:paraId="3AC602EA" w14:textId="05C340FA" w:rsidR="005258FC" w:rsidRPr="00491EC8" w:rsidRDefault="005258FC" w:rsidP="005258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1EC8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 w:rsidR="005527D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491EC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.3</w:t>
            </w:r>
            <w:r w:rsidR="005527D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695" w:type="dxa"/>
            <w:vAlign w:val="center"/>
          </w:tcPr>
          <w:p w14:paraId="596AA778" w14:textId="15523FCA" w:rsidR="005258FC" w:rsidRPr="00491EC8" w:rsidRDefault="005527D5" w:rsidP="005258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13</w:t>
            </w:r>
            <w:r w:rsidR="005258FC">
              <w:rPr>
                <w:rFonts w:ascii="Times New Roman" w:hAnsi="Times New Roman" w:cs="Times New Roman"/>
                <w:sz w:val="24"/>
                <w:szCs w:val="24"/>
              </w:rPr>
              <w:t xml:space="preserve"> (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8</w:t>
            </w:r>
            <w:r w:rsidR="005258F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5258FC" w:rsidRPr="00491EC8" w14:paraId="71C0B6D7" w14:textId="77777777" w:rsidTr="00CE061A">
        <w:trPr>
          <w:trHeight w:val="253"/>
        </w:trPr>
        <w:tc>
          <w:tcPr>
            <w:tcW w:w="6025" w:type="dxa"/>
          </w:tcPr>
          <w:p w14:paraId="14CBAA6E" w14:textId="77777777" w:rsidR="005258FC" w:rsidRPr="00491EC8" w:rsidRDefault="005258FC" w:rsidP="005258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EC8">
              <w:rPr>
                <w:rFonts w:ascii="Times New Roman" w:hAnsi="Times New Roman" w:cs="Times New Roman"/>
                <w:sz w:val="24"/>
                <w:szCs w:val="24"/>
              </w:rPr>
              <w:t>Behavioral Health Affordability</w:t>
            </w:r>
          </w:p>
        </w:tc>
        <w:tc>
          <w:tcPr>
            <w:tcW w:w="2070" w:type="dxa"/>
            <w:vAlign w:val="center"/>
          </w:tcPr>
          <w:p w14:paraId="6455F2EF" w14:textId="4BDD85FC" w:rsidR="005258FC" w:rsidRPr="00491EC8" w:rsidRDefault="005258FC" w:rsidP="005258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1EC8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  <w:r w:rsidR="005527D5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.30)</w:t>
            </w:r>
          </w:p>
        </w:tc>
        <w:tc>
          <w:tcPr>
            <w:tcW w:w="2160" w:type="dxa"/>
            <w:vAlign w:val="center"/>
          </w:tcPr>
          <w:p w14:paraId="5055A4C6" w14:textId="13CCD353" w:rsidR="005258FC" w:rsidRPr="00491EC8" w:rsidRDefault="005258FC" w:rsidP="005258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1EC8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  <w:r w:rsidR="005527D5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.</w:t>
            </w:r>
            <w:r w:rsidR="005527D5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695" w:type="dxa"/>
            <w:vAlign w:val="center"/>
          </w:tcPr>
          <w:p w14:paraId="009F13A1" w14:textId="35FEEB00" w:rsidR="005258FC" w:rsidRPr="00491EC8" w:rsidRDefault="005258FC" w:rsidP="005258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1EC8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  <w:r w:rsidR="005527D5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5527D5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14:paraId="244E6C26" w14:textId="77777777" w:rsidR="00CE061A" w:rsidRPr="00CE061A" w:rsidRDefault="00CE061A" w:rsidP="00CE061A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>
        <w:rPr>
          <w:rFonts w:ascii="Times New Roman" w:hAnsi="Times New Roman" w:cs="Times New Roman"/>
          <w:sz w:val="24"/>
          <w:szCs w:val="24"/>
        </w:rPr>
        <w:t>&lt; .05, **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>
        <w:rPr>
          <w:rFonts w:ascii="Times New Roman" w:hAnsi="Times New Roman" w:cs="Times New Roman"/>
          <w:sz w:val="24"/>
          <w:szCs w:val="24"/>
        </w:rPr>
        <w:t>&lt; .01, ***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>
        <w:rPr>
          <w:rFonts w:ascii="Times New Roman" w:hAnsi="Times New Roman" w:cs="Times New Roman"/>
          <w:sz w:val="24"/>
          <w:szCs w:val="24"/>
        </w:rPr>
        <w:t>&lt; .001</w:t>
      </w:r>
    </w:p>
    <w:p w14:paraId="5A4BEF3C" w14:textId="77777777" w:rsidR="001E3165" w:rsidRDefault="001E3165" w:rsidP="008960ED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4D975AF8" w14:textId="7F4B4304" w:rsidR="003A4DC8" w:rsidRDefault="003A4DC8" w:rsidP="008960ED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 w:rsidRPr="003A4DC8">
        <w:rPr>
          <w:rFonts w:ascii="Times New Roman" w:hAnsi="Times New Roman" w:cs="Times New Roman"/>
          <w:sz w:val="24"/>
          <w:szCs w:val="24"/>
        </w:rPr>
        <w:t>There were significant differences across subgroups such that LSMM</w:t>
      </w:r>
      <w:r>
        <w:rPr>
          <w:rFonts w:ascii="Times New Roman" w:hAnsi="Times New Roman" w:cs="Times New Roman"/>
          <w:sz w:val="24"/>
          <w:szCs w:val="24"/>
        </w:rPr>
        <w:t xml:space="preserve"> who preferred speaking Spanish, had significantly higher language and immigration concerns relative to those who preferred English or both </w:t>
      </w:r>
      <w:r w:rsidR="00047255">
        <w:rPr>
          <w:rFonts w:ascii="Times New Roman" w:hAnsi="Times New Roman" w:cs="Times New Roman"/>
          <w:sz w:val="24"/>
          <w:szCs w:val="24"/>
        </w:rPr>
        <w:t>English and Spanish.</w:t>
      </w:r>
    </w:p>
    <w:p w14:paraId="29467F7B" w14:textId="77777777" w:rsidR="00CE061A" w:rsidRDefault="00CE061A" w:rsidP="00CE061A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708319AA" w14:textId="77777777" w:rsidR="003A4DC8" w:rsidRDefault="003A4DC8" w:rsidP="00CE061A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3A4DC8" w:rsidSect="005258FC">
      <w:pgSz w:w="15840" w:h="12240" w:orient="landscape"/>
      <w:pgMar w:top="1440" w:right="1440" w:bottom="1440" w:left="1440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09AE"/>
    <w:rsid w:val="000004CA"/>
    <w:rsid w:val="00016FAA"/>
    <w:rsid w:val="00023239"/>
    <w:rsid w:val="00047255"/>
    <w:rsid w:val="00090645"/>
    <w:rsid w:val="00093748"/>
    <w:rsid w:val="000D23AF"/>
    <w:rsid w:val="000D48A8"/>
    <w:rsid w:val="00120584"/>
    <w:rsid w:val="00121508"/>
    <w:rsid w:val="00142416"/>
    <w:rsid w:val="00160D95"/>
    <w:rsid w:val="00171F8C"/>
    <w:rsid w:val="001E3165"/>
    <w:rsid w:val="001F12C4"/>
    <w:rsid w:val="00230331"/>
    <w:rsid w:val="00261B2C"/>
    <w:rsid w:val="002837FA"/>
    <w:rsid w:val="002870C4"/>
    <w:rsid w:val="002B2532"/>
    <w:rsid w:val="002D075F"/>
    <w:rsid w:val="002D7B70"/>
    <w:rsid w:val="002F798A"/>
    <w:rsid w:val="003021FC"/>
    <w:rsid w:val="0031037D"/>
    <w:rsid w:val="00333727"/>
    <w:rsid w:val="00336C81"/>
    <w:rsid w:val="00357B10"/>
    <w:rsid w:val="0038160F"/>
    <w:rsid w:val="0038519E"/>
    <w:rsid w:val="00393BF3"/>
    <w:rsid w:val="003A4DC8"/>
    <w:rsid w:val="003E03E3"/>
    <w:rsid w:val="00407CCF"/>
    <w:rsid w:val="0046195E"/>
    <w:rsid w:val="004918B4"/>
    <w:rsid w:val="00491EC8"/>
    <w:rsid w:val="004A5C6B"/>
    <w:rsid w:val="004B7F6F"/>
    <w:rsid w:val="004C1144"/>
    <w:rsid w:val="004C787D"/>
    <w:rsid w:val="004E36EB"/>
    <w:rsid w:val="004F558A"/>
    <w:rsid w:val="004F76FB"/>
    <w:rsid w:val="00511C36"/>
    <w:rsid w:val="005125E3"/>
    <w:rsid w:val="005137B5"/>
    <w:rsid w:val="005258FC"/>
    <w:rsid w:val="0053116E"/>
    <w:rsid w:val="0054756A"/>
    <w:rsid w:val="005527D5"/>
    <w:rsid w:val="005762DD"/>
    <w:rsid w:val="005C3A73"/>
    <w:rsid w:val="005C636A"/>
    <w:rsid w:val="005E2EC7"/>
    <w:rsid w:val="005E5A2F"/>
    <w:rsid w:val="00660F56"/>
    <w:rsid w:val="006859CA"/>
    <w:rsid w:val="006A52F9"/>
    <w:rsid w:val="006B63DC"/>
    <w:rsid w:val="006B7ABC"/>
    <w:rsid w:val="0070087C"/>
    <w:rsid w:val="007340DE"/>
    <w:rsid w:val="0074313C"/>
    <w:rsid w:val="007454AF"/>
    <w:rsid w:val="00752E9E"/>
    <w:rsid w:val="00771162"/>
    <w:rsid w:val="00820A13"/>
    <w:rsid w:val="00821F40"/>
    <w:rsid w:val="00865AEF"/>
    <w:rsid w:val="00866963"/>
    <w:rsid w:val="008749C7"/>
    <w:rsid w:val="008960ED"/>
    <w:rsid w:val="008B773D"/>
    <w:rsid w:val="008C082A"/>
    <w:rsid w:val="0091661B"/>
    <w:rsid w:val="009200DD"/>
    <w:rsid w:val="0093446A"/>
    <w:rsid w:val="00965F52"/>
    <w:rsid w:val="009B1762"/>
    <w:rsid w:val="009E09AE"/>
    <w:rsid w:val="009E20FE"/>
    <w:rsid w:val="009F49AC"/>
    <w:rsid w:val="00A3759C"/>
    <w:rsid w:val="00A8598A"/>
    <w:rsid w:val="00A942E9"/>
    <w:rsid w:val="00AB42F4"/>
    <w:rsid w:val="00AC1FDB"/>
    <w:rsid w:val="00AC3AD7"/>
    <w:rsid w:val="00AD3188"/>
    <w:rsid w:val="00AD49F5"/>
    <w:rsid w:val="00AF2996"/>
    <w:rsid w:val="00AF6930"/>
    <w:rsid w:val="00B12A0B"/>
    <w:rsid w:val="00B216B6"/>
    <w:rsid w:val="00B30945"/>
    <w:rsid w:val="00B3134D"/>
    <w:rsid w:val="00B4125E"/>
    <w:rsid w:val="00B80977"/>
    <w:rsid w:val="00BD6F29"/>
    <w:rsid w:val="00C0534D"/>
    <w:rsid w:val="00C25DE5"/>
    <w:rsid w:val="00CB3FB2"/>
    <w:rsid w:val="00CC7705"/>
    <w:rsid w:val="00CE061A"/>
    <w:rsid w:val="00D04AC7"/>
    <w:rsid w:val="00D076E9"/>
    <w:rsid w:val="00D21DFD"/>
    <w:rsid w:val="00D4743D"/>
    <w:rsid w:val="00D52DEF"/>
    <w:rsid w:val="00D82837"/>
    <w:rsid w:val="00D86B15"/>
    <w:rsid w:val="00DC1380"/>
    <w:rsid w:val="00DD5B85"/>
    <w:rsid w:val="00DF6729"/>
    <w:rsid w:val="00E1140B"/>
    <w:rsid w:val="00E43F80"/>
    <w:rsid w:val="00E80847"/>
    <w:rsid w:val="00E8118C"/>
    <w:rsid w:val="00ED6998"/>
    <w:rsid w:val="00EF5D06"/>
    <w:rsid w:val="00F2164A"/>
    <w:rsid w:val="00F86A86"/>
    <w:rsid w:val="00F87AFB"/>
    <w:rsid w:val="00F91B67"/>
    <w:rsid w:val="00F92E32"/>
    <w:rsid w:val="00F93F88"/>
    <w:rsid w:val="00F961DC"/>
    <w:rsid w:val="00FA5E26"/>
    <w:rsid w:val="00FB2DE7"/>
    <w:rsid w:val="00FC03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9237FC"/>
  <w15:chartTrackingRefBased/>
  <w15:docId w15:val="{46A80836-ED43-4876-9059-F79C62D032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65AE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E09A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3372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3727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125E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125E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125E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25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25E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A5E26"/>
    <w:pPr>
      <w:spacing w:after="0" w:line="240" w:lineRule="auto"/>
    </w:pPr>
  </w:style>
  <w:style w:type="character" w:customStyle="1" w:styleId="normaltextrun">
    <w:name w:val="normaltextrun"/>
    <w:basedOn w:val="DefaultParagraphFont"/>
    <w:rsid w:val="001F12C4"/>
  </w:style>
  <w:style w:type="character" w:customStyle="1" w:styleId="eop">
    <w:name w:val="eop"/>
    <w:basedOn w:val="DefaultParagraphFont"/>
    <w:rsid w:val="001F12C4"/>
  </w:style>
  <w:style w:type="paragraph" w:styleId="ListParagraph">
    <w:name w:val="List Paragraph"/>
    <w:basedOn w:val="Normal"/>
    <w:uiPriority w:val="34"/>
    <w:qFormat/>
    <w:rsid w:val="00CE061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8465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8488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9675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007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381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845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5517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5459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4790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5091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947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2</Pages>
  <Words>438</Words>
  <Characters>2500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ami</Company>
  <LinksUpToDate>false</LinksUpToDate>
  <CharactersWithSpaces>29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zano, Alyssa Danielle</dc:creator>
  <cp:keywords/>
  <dc:description/>
  <cp:lastModifiedBy>Oliver</cp:lastModifiedBy>
  <cp:revision>6</cp:revision>
  <dcterms:created xsi:type="dcterms:W3CDTF">2025-01-13T22:10:00Z</dcterms:created>
  <dcterms:modified xsi:type="dcterms:W3CDTF">2025-03-26T12:47:00Z</dcterms:modified>
</cp:coreProperties>
</file>